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DE6DE" w14:textId="6E3C7FF8" w:rsidR="002A45F9" w:rsidRDefault="0047048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</w:t>
      </w:r>
      <w:r w:rsidR="0056680D" w:rsidRPr="00C848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A37F7E" w:rsidRPr="00C848E4">
        <w:rPr>
          <w:rFonts w:ascii="Times New Roman" w:hAnsi="Times New Roman" w:cs="Times New Roman"/>
          <w:b/>
          <w:bCs/>
          <w:sz w:val="20"/>
          <w:szCs w:val="20"/>
        </w:rPr>
        <w:t>Summary of COPD prevention and management training for Female Community Health Volunteers, Nepal</w:t>
      </w:r>
    </w:p>
    <w:p w14:paraId="20BB1017" w14:textId="77777777" w:rsidR="00D21285" w:rsidRPr="00D21285" w:rsidRDefault="00D21285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557"/>
        <w:gridCol w:w="1017"/>
        <w:gridCol w:w="2689"/>
        <w:gridCol w:w="4104"/>
        <w:gridCol w:w="4244"/>
        <w:gridCol w:w="992"/>
      </w:tblGrid>
      <w:tr w:rsidR="00890683" w:rsidRPr="00512442" w14:paraId="223566D6" w14:textId="77777777" w:rsidTr="00463346">
        <w:trPr>
          <w:trHeight w:val="226"/>
        </w:trPr>
        <w:tc>
          <w:tcPr>
            <w:tcW w:w="538" w:type="dxa"/>
            <w:noWrap/>
            <w:hideMark/>
          </w:tcPr>
          <w:p w14:paraId="347F0C9A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1017" w:type="dxa"/>
            <w:noWrap/>
            <w:hideMark/>
          </w:tcPr>
          <w:p w14:paraId="09132F90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on</w:t>
            </w:r>
          </w:p>
        </w:tc>
        <w:tc>
          <w:tcPr>
            <w:tcW w:w="2693" w:type="dxa"/>
            <w:hideMark/>
          </w:tcPr>
          <w:p w14:paraId="401462F5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4111" w:type="dxa"/>
            <w:hideMark/>
          </w:tcPr>
          <w:p w14:paraId="69251AF5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</w:tc>
        <w:tc>
          <w:tcPr>
            <w:tcW w:w="4252" w:type="dxa"/>
            <w:hideMark/>
          </w:tcPr>
          <w:p w14:paraId="4F880D8F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terials and Methods </w:t>
            </w:r>
          </w:p>
        </w:tc>
        <w:tc>
          <w:tcPr>
            <w:tcW w:w="992" w:type="dxa"/>
            <w:noWrap/>
            <w:hideMark/>
          </w:tcPr>
          <w:p w14:paraId="317CF7A6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</w:t>
            </w:r>
          </w:p>
        </w:tc>
      </w:tr>
      <w:tr w:rsidR="00890683" w:rsidRPr="00512442" w14:paraId="71F9DB4C" w14:textId="77777777" w:rsidTr="00463346">
        <w:trPr>
          <w:trHeight w:val="697"/>
        </w:trPr>
        <w:tc>
          <w:tcPr>
            <w:tcW w:w="538" w:type="dxa"/>
            <w:noWrap/>
            <w:hideMark/>
          </w:tcPr>
          <w:p w14:paraId="75B6D6D0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025BD6D0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</w:t>
            </w:r>
          </w:p>
        </w:tc>
        <w:tc>
          <w:tcPr>
            <w:tcW w:w="2693" w:type="dxa"/>
            <w:hideMark/>
          </w:tcPr>
          <w:p w14:paraId="184C96BF" w14:textId="4C68585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OBIN-P project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introduction, overviews of NCDs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Nepal</w:t>
            </w:r>
          </w:p>
        </w:tc>
        <w:tc>
          <w:tcPr>
            <w:tcW w:w="4111" w:type="dxa"/>
            <w:hideMark/>
          </w:tcPr>
          <w:p w14:paraId="4D3FE52B" w14:textId="6E109AF8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OBIN-P project and its objective, breif introduction of NCDs in Nepal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274793EA" w14:textId="3DBAD4BE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 facilitator guide, mark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white board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Pow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int presentations</w:t>
            </w:r>
            <w:r w:rsidR="007467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discussion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Questionaire and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00024410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</w:p>
        </w:tc>
      </w:tr>
      <w:tr w:rsidR="00890683" w:rsidRPr="00512442" w14:paraId="6F27449A" w14:textId="77777777" w:rsidTr="007D4FED">
        <w:trPr>
          <w:trHeight w:val="680"/>
        </w:trPr>
        <w:tc>
          <w:tcPr>
            <w:tcW w:w="538" w:type="dxa"/>
            <w:noWrap/>
            <w:hideMark/>
          </w:tcPr>
          <w:p w14:paraId="195EE960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692BC564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2</w:t>
            </w:r>
          </w:p>
        </w:tc>
        <w:tc>
          <w:tcPr>
            <w:tcW w:w="2693" w:type="dxa"/>
            <w:hideMark/>
          </w:tcPr>
          <w:p w14:paraId="4F406C09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Introduction of COPD and its situation in Nepal</w:t>
            </w:r>
          </w:p>
        </w:tc>
        <w:tc>
          <w:tcPr>
            <w:tcW w:w="4111" w:type="dxa"/>
            <w:hideMark/>
          </w:tcPr>
          <w:p w14:paraId="757D85E2" w14:textId="6C247F84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Introduction to chronic respiratory disease,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ding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ituation of COPD in Nepal.</w:t>
            </w:r>
          </w:p>
        </w:tc>
        <w:tc>
          <w:tcPr>
            <w:tcW w:w="4252" w:type="dxa"/>
            <w:hideMark/>
          </w:tcPr>
          <w:p w14:paraId="6B862F87" w14:textId="6381F135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 facilitator guide, model trachea</w:t>
            </w:r>
            <w:r w:rsidR="004C1986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mark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.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hods: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ow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int presentations</w:t>
            </w:r>
            <w:r w:rsidR="007467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discussion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15DA34C6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</w:p>
        </w:tc>
      </w:tr>
      <w:tr w:rsidR="00890683" w:rsidRPr="00512442" w14:paraId="33BD2185" w14:textId="77777777" w:rsidTr="007D4FED">
        <w:trPr>
          <w:trHeight w:val="860"/>
        </w:trPr>
        <w:tc>
          <w:tcPr>
            <w:tcW w:w="538" w:type="dxa"/>
            <w:noWrap/>
            <w:hideMark/>
          </w:tcPr>
          <w:p w14:paraId="507FBC62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F6ADFEE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3</w:t>
            </w:r>
          </w:p>
        </w:tc>
        <w:tc>
          <w:tcPr>
            <w:tcW w:w="2693" w:type="dxa"/>
            <w:hideMark/>
          </w:tcPr>
          <w:p w14:paraId="521D8F9E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isk factors/causes of COPD</w:t>
            </w:r>
          </w:p>
        </w:tc>
        <w:tc>
          <w:tcPr>
            <w:tcW w:w="4111" w:type="dxa"/>
            <w:hideMark/>
          </w:tcPr>
          <w:p w14:paraId="531B784A" w14:textId="18513EA1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Tobacco smoking,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ndoor air pollution,</w:t>
            </w:r>
            <w:r w:rsidR="00C033C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cupational exposures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utdoor air pollution,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ung growth and development,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sthma and airway hyper-reactivity,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enetic factors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ge and sex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5FE28B31" w14:textId="572DE882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="007B4B1D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types of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ciggartaes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="00325691"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emonstration,</w:t>
            </w:r>
            <w:r w:rsidR="00325691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each back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Questionaire and interview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1102CE9D" w14:textId="68A902F1" w:rsidR="00A37F7E" w:rsidRPr="00512442" w:rsidRDefault="002962A3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 </w:t>
            </w:r>
            <w:r w:rsidR="00A37F7E" w:rsidRPr="0051244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</w:tr>
      <w:tr w:rsidR="00890683" w:rsidRPr="00512442" w14:paraId="3BF14AB2" w14:textId="77777777" w:rsidTr="007D4FED">
        <w:trPr>
          <w:trHeight w:val="830"/>
        </w:trPr>
        <w:tc>
          <w:tcPr>
            <w:tcW w:w="538" w:type="dxa"/>
            <w:noWrap/>
            <w:hideMark/>
          </w:tcPr>
          <w:p w14:paraId="79BBC5E7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33A41FE9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4</w:t>
            </w:r>
          </w:p>
        </w:tc>
        <w:tc>
          <w:tcPr>
            <w:tcW w:w="2693" w:type="dxa"/>
            <w:hideMark/>
          </w:tcPr>
          <w:p w14:paraId="3A690430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Symptoms of COPD</w:t>
            </w:r>
          </w:p>
        </w:tc>
        <w:tc>
          <w:tcPr>
            <w:tcW w:w="4111" w:type="dxa"/>
            <w:hideMark/>
          </w:tcPr>
          <w:p w14:paraId="69D27768" w14:textId="74243CE5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yspnea/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hortness of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reath,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hronic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ough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putum production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heezing and chest tightness, 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ditional features in severe disease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ke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ver, infections. </w:t>
            </w:r>
          </w:p>
        </w:tc>
        <w:tc>
          <w:tcPr>
            <w:tcW w:w="4252" w:type="dxa"/>
            <w:hideMark/>
          </w:tcPr>
          <w:p w14:paraId="4A3BC60B" w14:textId="43C7F46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 facilitator guide, model trachea mark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white board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Pow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int presentations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467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ussion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each back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Questionaire and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72297819" w14:textId="5FF25B62" w:rsidR="00A37F7E" w:rsidRPr="00512442" w:rsidRDefault="007930E4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 </w:t>
            </w:r>
            <w:r w:rsidR="00A37F7E" w:rsidRPr="0051244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</w:tr>
      <w:tr w:rsidR="00890683" w:rsidRPr="00512442" w14:paraId="4CF7229E" w14:textId="77777777" w:rsidTr="00463346">
        <w:trPr>
          <w:trHeight w:val="1243"/>
        </w:trPr>
        <w:tc>
          <w:tcPr>
            <w:tcW w:w="538" w:type="dxa"/>
            <w:noWrap/>
            <w:hideMark/>
          </w:tcPr>
          <w:p w14:paraId="32CB72FF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42075C6E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5</w:t>
            </w:r>
          </w:p>
        </w:tc>
        <w:tc>
          <w:tcPr>
            <w:tcW w:w="2693" w:type="dxa"/>
            <w:hideMark/>
          </w:tcPr>
          <w:p w14:paraId="2F71BFDA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iagnosis and treatment of COPD</w:t>
            </w:r>
          </w:p>
        </w:tc>
        <w:tc>
          <w:tcPr>
            <w:tcW w:w="4111" w:type="dxa"/>
            <w:hideMark/>
          </w:tcPr>
          <w:p w14:paraId="3060305E" w14:textId="01423284" w:rsidR="004969E4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Spirometry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moking cessation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voiding exposure to dust, dirt, chemicals, and gases can irritate and inflame the airways and lungs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hysical activity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accination,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ulmonary rehabilitation can improve well-being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Medicines for COPD treatment:</w:t>
            </w:r>
          </w:p>
          <w:p w14:paraId="21FC8C3A" w14:textId="50CF00D8" w:rsidR="004969E4" w:rsidRPr="00512442" w:rsidRDefault="00A37F7E" w:rsidP="00554494">
            <w:pPr>
              <w:pStyle w:val="ListParagraph"/>
              <w:numPr>
                <w:ilvl w:val="0"/>
                <w:numId w:val="3"/>
              </w:numPr>
              <w:ind w:left="31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Bronchodilators (inhalers) to open the airways</w:t>
            </w:r>
          </w:p>
          <w:p w14:paraId="6E91CAD0" w14:textId="77777777" w:rsidR="004969E4" w:rsidRPr="00512442" w:rsidRDefault="00A37F7E" w:rsidP="00554494">
            <w:pPr>
              <w:pStyle w:val="ListParagraph"/>
              <w:numPr>
                <w:ilvl w:val="0"/>
                <w:numId w:val="3"/>
              </w:numPr>
              <w:ind w:left="31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Steroids to reduce airway inflammation</w:t>
            </w:r>
          </w:p>
          <w:p w14:paraId="39D9EA82" w14:textId="53C2ADC9" w:rsidR="00A37F7E" w:rsidRPr="00512442" w:rsidRDefault="00A37F7E" w:rsidP="00554494">
            <w:pPr>
              <w:pStyle w:val="ListParagraph"/>
              <w:numPr>
                <w:ilvl w:val="0"/>
                <w:numId w:val="3"/>
              </w:numPr>
              <w:ind w:left="31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Antibiotics to treat respiratory infection</w:t>
            </w:r>
          </w:p>
        </w:tc>
        <w:tc>
          <w:tcPr>
            <w:tcW w:w="4252" w:type="dxa"/>
            <w:hideMark/>
          </w:tcPr>
          <w:p w14:paraId="78064EAC" w14:textId="64584581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 facilitator guide, model trachea, Spirometer, bronchodilators, inhaler</w:t>
            </w:r>
            <w:r w:rsidR="00686E3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ype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, salbutamol tablets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marker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white board. 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Power</w:t>
            </w:r>
            <w:r w:rsidR="007467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int presentations</w:t>
            </w:r>
            <w:r w:rsidR="007467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iscussion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each back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</w:p>
        </w:tc>
        <w:tc>
          <w:tcPr>
            <w:tcW w:w="992" w:type="dxa"/>
            <w:noWrap/>
            <w:hideMark/>
          </w:tcPr>
          <w:p w14:paraId="25050756" w14:textId="5D91B8AE" w:rsidR="00A37F7E" w:rsidRPr="00512442" w:rsidRDefault="007930E4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A37F7E"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</w:tr>
      <w:tr w:rsidR="00890683" w:rsidRPr="00512442" w14:paraId="34A03E78" w14:textId="77777777" w:rsidTr="00202CDB">
        <w:trPr>
          <w:trHeight w:val="1035"/>
        </w:trPr>
        <w:tc>
          <w:tcPr>
            <w:tcW w:w="538" w:type="dxa"/>
            <w:noWrap/>
            <w:hideMark/>
          </w:tcPr>
          <w:p w14:paraId="3FF7DFF7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2357D508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6</w:t>
            </w:r>
          </w:p>
        </w:tc>
        <w:tc>
          <w:tcPr>
            <w:tcW w:w="2693" w:type="dxa"/>
            <w:hideMark/>
          </w:tcPr>
          <w:p w14:paraId="7B9466A0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evention and control of COPD</w:t>
            </w:r>
          </w:p>
        </w:tc>
        <w:tc>
          <w:tcPr>
            <w:tcW w:w="4111" w:type="dxa"/>
            <w:hideMark/>
          </w:tcPr>
          <w:p w14:paraId="0731F659" w14:textId="77850A14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Ways of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vention and control of COPD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. Quit Smoking, 2. </w:t>
            </w:r>
            <w:r w:rsidR="004969E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void secondhand smoking, 3. Improved indoor air quality, 4. Avoid outdoor air pollution 5. Balanced diet </w:t>
            </w:r>
            <w:r w:rsidR="003F58D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 Physical activity</w:t>
            </w:r>
          </w:p>
        </w:tc>
        <w:tc>
          <w:tcPr>
            <w:tcW w:w="4252" w:type="dxa"/>
            <w:hideMark/>
          </w:tcPr>
          <w:p w14:paraId="22C46F4D" w14:textId="56AAC161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="00A140D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types of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ciggartaes. 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="005C1415"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emonstration, presentation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8359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each back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64EEB4F0" w14:textId="6B685460" w:rsidR="00A37F7E" w:rsidRPr="00512442" w:rsidRDefault="00C507D5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A37F7E"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</w:tr>
      <w:tr w:rsidR="00890683" w:rsidRPr="00512442" w14:paraId="242CFA8B" w14:textId="77777777" w:rsidTr="00202CDB">
        <w:trPr>
          <w:trHeight w:val="980"/>
        </w:trPr>
        <w:tc>
          <w:tcPr>
            <w:tcW w:w="538" w:type="dxa"/>
            <w:noWrap/>
            <w:hideMark/>
          </w:tcPr>
          <w:p w14:paraId="02894EEC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17" w:type="dxa"/>
            <w:noWrap/>
            <w:hideMark/>
          </w:tcPr>
          <w:p w14:paraId="68A57897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7</w:t>
            </w:r>
          </w:p>
        </w:tc>
        <w:tc>
          <w:tcPr>
            <w:tcW w:w="2693" w:type="dxa"/>
            <w:hideMark/>
          </w:tcPr>
          <w:p w14:paraId="2F10364A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OPD status assessment guide for FCHVs (CAF guide)</w:t>
            </w:r>
          </w:p>
        </w:tc>
        <w:tc>
          <w:tcPr>
            <w:tcW w:w="4111" w:type="dxa"/>
            <w:hideMark/>
          </w:tcPr>
          <w:p w14:paraId="014B73C3" w14:textId="77777777" w:rsidR="001404D4" w:rsidRPr="00512442" w:rsidRDefault="00A37F7E" w:rsidP="00554494">
            <w:pPr>
              <w:pStyle w:val="ListParagraph"/>
              <w:numPr>
                <w:ilvl w:val="0"/>
                <w:numId w:val="1"/>
              </w:numPr>
              <w:ind w:left="164" w:hanging="209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Introduction to CAF guide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ssess the status of COPD using COPD status assessment guide for FCHVs (CAF guide)</w:t>
            </w:r>
          </w:p>
          <w:p w14:paraId="1BFF81E9" w14:textId="07C608C6" w:rsidR="00A37F7E" w:rsidRPr="00512442" w:rsidRDefault="00A37F7E" w:rsidP="00554494">
            <w:pPr>
              <w:pStyle w:val="ListParagraph"/>
              <w:numPr>
                <w:ilvl w:val="0"/>
                <w:numId w:val="1"/>
              </w:numPr>
              <w:ind w:left="164" w:hanging="209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Make recommendations accordingly based on disease status</w:t>
            </w:r>
            <w:r w:rsidR="007D4FED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ing CAF guide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342796FF" w14:textId="20EFE3AA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="00751FD6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CAF guide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Demonstration, presentation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discussion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</w:p>
        </w:tc>
        <w:tc>
          <w:tcPr>
            <w:tcW w:w="992" w:type="dxa"/>
            <w:noWrap/>
            <w:hideMark/>
          </w:tcPr>
          <w:p w14:paraId="6DD875D2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</w:tr>
      <w:tr w:rsidR="00890683" w:rsidRPr="00512442" w14:paraId="358EBBD2" w14:textId="77777777" w:rsidTr="00512442">
        <w:trPr>
          <w:trHeight w:val="274"/>
        </w:trPr>
        <w:tc>
          <w:tcPr>
            <w:tcW w:w="538" w:type="dxa"/>
            <w:noWrap/>
            <w:hideMark/>
          </w:tcPr>
          <w:p w14:paraId="6C9466B5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14352125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8</w:t>
            </w:r>
          </w:p>
        </w:tc>
        <w:tc>
          <w:tcPr>
            <w:tcW w:w="2693" w:type="dxa"/>
            <w:hideMark/>
          </w:tcPr>
          <w:p w14:paraId="554557CA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actical session for using CAF guide</w:t>
            </w:r>
          </w:p>
        </w:tc>
        <w:tc>
          <w:tcPr>
            <w:tcW w:w="4111" w:type="dxa"/>
            <w:hideMark/>
          </w:tcPr>
          <w:p w14:paraId="6045C7EF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Know the skills to use the CAF guide and make recommendation. </w:t>
            </w:r>
          </w:p>
        </w:tc>
        <w:tc>
          <w:tcPr>
            <w:tcW w:w="4252" w:type="dxa"/>
            <w:hideMark/>
          </w:tcPr>
          <w:p w14:paraId="7013F6B6" w14:textId="2C033FEA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87272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AF guide.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Role play</w:t>
            </w:r>
            <w:r w:rsidR="003F7A23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ands-on-</w:t>
            </w:r>
            <w:r w:rsidR="0051244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</w:t>
            </w:r>
            <w:r w:rsidR="0087272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cussion</w:t>
            </w:r>
            <w:r w:rsidR="0087272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</w:t>
            </w:r>
            <w:r w:rsidR="00D5232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  <w:r w:rsidR="00D5232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ndividual </w:t>
            </w:r>
            <w:r w:rsidR="003F58D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</w:t>
            </w:r>
            <w:r w:rsidR="0087272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48EC8A9E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0 min</w:t>
            </w:r>
          </w:p>
        </w:tc>
      </w:tr>
      <w:tr w:rsidR="00890683" w:rsidRPr="00512442" w14:paraId="5F8D6756" w14:textId="77777777" w:rsidTr="00202CDB">
        <w:trPr>
          <w:trHeight w:val="841"/>
        </w:trPr>
        <w:tc>
          <w:tcPr>
            <w:tcW w:w="538" w:type="dxa"/>
            <w:noWrap/>
            <w:hideMark/>
          </w:tcPr>
          <w:p w14:paraId="3FC83AC2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7F830BA6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9</w:t>
            </w:r>
          </w:p>
        </w:tc>
        <w:tc>
          <w:tcPr>
            <w:tcW w:w="2693" w:type="dxa"/>
            <w:hideMark/>
          </w:tcPr>
          <w:p w14:paraId="6162E413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Breathing techniques and stamina and endurance building exercise for people living with COPD </w:t>
            </w:r>
          </w:p>
        </w:tc>
        <w:tc>
          <w:tcPr>
            <w:tcW w:w="4111" w:type="dxa"/>
            <w:hideMark/>
          </w:tcPr>
          <w:p w14:paraId="165D99BA" w14:textId="77777777" w:rsidR="00A37F7E" w:rsidRPr="00512442" w:rsidRDefault="00A37F7E" w:rsidP="00554494">
            <w:pPr>
              <w:pStyle w:val="ListParagraph"/>
              <w:numPr>
                <w:ilvl w:val="0"/>
                <w:numId w:val="2"/>
              </w:numPr>
              <w:ind w:left="164" w:hanging="2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Teach the breathing techniques for COPD patients and people with Symptoms of COPD</w:t>
            </w:r>
          </w:p>
          <w:p w14:paraId="29D4A803" w14:textId="3A597EAE" w:rsidR="00A37F7E" w:rsidRPr="00512442" w:rsidRDefault="00A37F7E" w:rsidP="00554494">
            <w:pPr>
              <w:pStyle w:val="ListParagraph"/>
              <w:numPr>
                <w:ilvl w:val="0"/>
                <w:numId w:val="2"/>
              </w:numPr>
              <w:ind w:left="173" w:hanging="2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Teach stamina and endurance building exercise for COPD patients and people with Symptoms of COPD</w:t>
            </w:r>
          </w:p>
        </w:tc>
        <w:tc>
          <w:tcPr>
            <w:tcW w:w="4252" w:type="dxa"/>
            <w:hideMark/>
          </w:tcPr>
          <w:p w14:paraId="5E3E3F46" w14:textId="2E11916D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="003F58D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214CC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B1772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1DDB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eathing techniques and </w:t>
            </w:r>
            <w:r w:rsidR="00B1772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rcise guide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Demonstration, presentation</w:t>
            </w:r>
            <w:r w:rsidR="003A1DDB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214CC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discussion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</w:p>
        </w:tc>
        <w:tc>
          <w:tcPr>
            <w:tcW w:w="992" w:type="dxa"/>
            <w:noWrap/>
            <w:hideMark/>
          </w:tcPr>
          <w:p w14:paraId="150E4583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</w:tr>
      <w:tr w:rsidR="00890683" w:rsidRPr="00512442" w14:paraId="1093477F" w14:textId="77777777" w:rsidTr="00202CDB">
        <w:trPr>
          <w:trHeight w:val="983"/>
        </w:trPr>
        <w:tc>
          <w:tcPr>
            <w:tcW w:w="538" w:type="dxa"/>
            <w:noWrap/>
            <w:hideMark/>
          </w:tcPr>
          <w:p w14:paraId="4EC249A6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0E90455E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0</w:t>
            </w:r>
          </w:p>
        </w:tc>
        <w:tc>
          <w:tcPr>
            <w:tcW w:w="2693" w:type="dxa"/>
            <w:hideMark/>
          </w:tcPr>
          <w:p w14:paraId="4FC1D561" w14:textId="28449542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Practical session for </w:t>
            </w:r>
            <w:r w:rsidR="00755313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reathing techniques and stamina and endurance building exercise for people living with COPD </w:t>
            </w:r>
          </w:p>
        </w:tc>
        <w:tc>
          <w:tcPr>
            <w:tcW w:w="4111" w:type="dxa"/>
            <w:hideMark/>
          </w:tcPr>
          <w:p w14:paraId="5A23C6D9" w14:textId="566F0C78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Know the skills to teach breathing techniques and  stamina and endurance building exercise for people living with COPD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29906027" w14:textId="263CB8AB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 guide, newsprint, marker,</w:t>
            </w:r>
            <w:r w:rsidR="00B1772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ir</w:t>
            </w:r>
            <w:r w:rsidR="00D5232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white board, metacard</w:t>
            </w:r>
            <w:r w:rsidR="00214CC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516A5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thing techniques and exercise guide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Role pla</w:t>
            </w:r>
            <w:r w:rsidR="00D52320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, hands-on </w:t>
            </w:r>
            <w:r w:rsidR="000018C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</w:t>
            </w:r>
            <w:r w:rsidR="003A1DDB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group work, teach back</w:t>
            </w:r>
            <w:r w:rsidR="000018C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observation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22C59289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180 min </w:t>
            </w:r>
          </w:p>
        </w:tc>
      </w:tr>
      <w:tr w:rsidR="00890683" w:rsidRPr="00512442" w14:paraId="315A67A3" w14:textId="77777777" w:rsidTr="00202CDB">
        <w:trPr>
          <w:trHeight w:val="840"/>
        </w:trPr>
        <w:tc>
          <w:tcPr>
            <w:tcW w:w="538" w:type="dxa"/>
            <w:noWrap/>
            <w:hideMark/>
          </w:tcPr>
          <w:p w14:paraId="7D2A8FAD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17" w:type="dxa"/>
            <w:noWrap/>
            <w:hideMark/>
          </w:tcPr>
          <w:p w14:paraId="64D6D70F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1</w:t>
            </w:r>
          </w:p>
        </w:tc>
        <w:tc>
          <w:tcPr>
            <w:tcW w:w="2693" w:type="dxa"/>
            <w:hideMark/>
          </w:tcPr>
          <w:p w14:paraId="210533FE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Counselling and health promotion messages on disease and risk factors using health education materials </w:t>
            </w:r>
          </w:p>
        </w:tc>
        <w:tc>
          <w:tcPr>
            <w:tcW w:w="4111" w:type="dxa"/>
            <w:hideMark/>
          </w:tcPr>
          <w:p w14:paraId="5FA84D12" w14:textId="4006978F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Know the counseling techniques;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ovide health education for</w:t>
            </w:r>
            <w:r w:rsidR="00574BD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ducing modifiable risk factors using flip charts and brouchers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56A19569" w14:textId="4E3BE00E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’s guide, flip chart, brouchr, CAF guide, excercise guide, flash card, white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board, marker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newsprint.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Demonstration, presentation, discussion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le play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Observation Questionaire and interview</w:t>
            </w:r>
          </w:p>
        </w:tc>
        <w:tc>
          <w:tcPr>
            <w:tcW w:w="992" w:type="dxa"/>
            <w:noWrap/>
            <w:hideMark/>
          </w:tcPr>
          <w:p w14:paraId="0FEDD03D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120 min </w:t>
            </w:r>
          </w:p>
        </w:tc>
      </w:tr>
      <w:tr w:rsidR="00890683" w:rsidRPr="00512442" w14:paraId="3F76D225" w14:textId="77777777" w:rsidTr="00202CDB">
        <w:trPr>
          <w:trHeight w:val="982"/>
        </w:trPr>
        <w:tc>
          <w:tcPr>
            <w:tcW w:w="538" w:type="dxa"/>
            <w:noWrap/>
            <w:hideMark/>
          </w:tcPr>
          <w:p w14:paraId="7446A9E2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55F042DA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2</w:t>
            </w:r>
          </w:p>
        </w:tc>
        <w:tc>
          <w:tcPr>
            <w:tcW w:w="2693" w:type="dxa"/>
            <w:hideMark/>
          </w:tcPr>
          <w:p w14:paraId="7D4199DB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actical session for counselling</w:t>
            </w:r>
          </w:p>
        </w:tc>
        <w:tc>
          <w:tcPr>
            <w:tcW w:w="4111" w:type="dxa"/>
            <w:hideMark/>
          </w:tcPr>
          <w:p w14:paraId="58B85FA4" w14:textId="5354C6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Know the practical way of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counseling techniques; provide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health education practically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343A04CC" w14:textId="4A16778E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FCHV training manual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’s guide, flip chart, brouch</w:t>
            </w:r>
            <w:r w:rsidR="00170F9F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, CAF guide, excercise guide, flash card, white board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marker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newsprint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0018C5" w:rsidRPr="00512442">
              <w:rPr>
                <w:rFonts w:ascii="Times New Roman" w:hAnsi="Times New Roman" w:cs="Times New Roman"/>
                <w:sz w:val="18"/>
                <w:szCs w:val="18"/>
              </w:rPr>
              <w:t>Role pla</w:t>
            </w:r>
            <w:r w:rsidR="000018C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, hands-on practice and </w:t>
            </w:r>
            <w:r w:rsidR="000018C5" w:rsidRPr="0051244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04D4"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02AA2" w:rsidRPr="00512442">
              <w:rPr>
                <w:rFonts w:ascii="Times New Roman" w:hAnsi="Times New Roman" w:cs="Times New Roman"/>
                <w:sz w:val="18"/>
                <w:szCs w:val="18"/>
              </w:rPr>
              <w:t>Questionaire</w:t>
            </w:r>
            <w:r w:rsidR="00E02AA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2AA2"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interview</w:t>
            </w:r>
            <w:r w:rsidR="00E02AA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ndividual assessment. </w:t>
            </w:r>
          </w:p>
        </w:tc>
        <w:tc>
          <w:tcPr>
            <w:tcW w:w="992" w:type="dxa"/>
            <w:noWrap/>
            <w:hideMark/>
          </w:tcPr>
          <w:p w14:paraId="30D6E75E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180 min </w:t>
            </w:r>
          </w:p>
        </w:tc>
      </w:tr>
      <w:tr w:rsidR="00890683" w:rsidRPr="00512442" w14:paraId="268A823C" w14:textId="77777777" w:rsidTr="00202CDB">
        <w:trPr>
          <w:trHeight w:val="996"/>
        </w:trPr>
        <w:tc>
          <w:tcPr>
            <w:tcW w:w="538" w:type="dxa"/>
            <w:noWrap/>
            <w:hideMark/>
          </w:tcPr>
          <w:p w14:paraId="4C68BCD8" w14:textId="5CC4A23B" w:rsidR="00A37F7E" w:rsidRPr="00512442" w:rsidRDefault="005F7AF6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017" w:type="dxa"/>
            <w:noWrap/>
            <w:hideMark/>
          </w:tcPr>
          <w:p w14:paraId="6921776B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3</w:t>
            </w:r>
          </w:p>
        </w:tc>
        <w:tc>
          <w:tcPr>
            <w:tcW w:w="2693" w:type="dxa"/>
            <w:hideMark/>
          </w:tcPr>
          <w:p w14:paraId="43EF329D" w14:textId="22A40ACE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CHV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home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visit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4111" w:type="dxa"/>
            <w:hideMark/>
          </w:tcPr>
          <w:p w14:paraId="4A759CB5" w14:textId="497D47A8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eparation for follow up; when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to make the first visit; when to</w:t>
            </w:r>
            <w:r w:rsidR="00574BD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ollow up; how to visit</w:t>
            </w:r>
            <w:r w:rsidR="000F6F9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participants households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1D09A645" w14:textId="2CEC1D3B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FCHV manual, facilitator’s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guide, FCHV register, follow up time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schedule, calendar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ferral form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Powerpoint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role play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individual practice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</w:t>
            </w:r>
            <w:r w:rsidR="0095137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interview</w:t>
            </w:r>
            <w:r w:rsidR="00E02AA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ndividual assessment</w:t>
            </w:r>
            <w:r w:rsidR="000E60F7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163C68BB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180 min </w:t>
            </w:r>
          </w:p>
        </w:tc>
      </w:tr>
      <w:tr w:rsidR="00890683" w:rsidRPr="00512442" w14:paraId="0068A02D" w14:textId="77777777" w:rsidTr="007D4FED">
        <w:trPr>
          <w:trHeight w:val="837"/>
        </w:trPr>
        <w:tc>
          <w:tcPr>
            <w:tcW w:w="538" w:type="dxa"/>
            <w:noWrap/>
            <w:hideMark/>
          </w:tcPr>
          <w:p w14:paraId="2AB30965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317C3A1D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4</w:t>
            </w:r>
          </w:p>
        </w:tc>
        <w:tc>
          <w:tcPr>
            <w:tcW w:w="2693" w:type="dxa"/>
            <w:hideMark/>
          </w:tcPr>
          <w:p w14:paraId="05CE3CE3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cording and reporting</w:t>
            </w:r>
          </w:p>
        </w:tc>
        <w:tc>
          <w:tcPr>
            <w:tcW w:w="4111" w:type="dxa"/>
            <w:hideMark/>
          </w:tcPr>
          <w:p w14:paraId="5402757B" w14:textId="6632DE02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Know the detailed format of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cord, report, record correctly</w:t>
            </w:r>
            <w:r w:rsidR="00574BD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after home visit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7D61BF2E" w14:textId="2D4AD915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’s guide, FCHV register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record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orm, pencil</w:t>
            </w:r>
            <w:r w:rsidR="000F6F9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eraser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ation hands-on practice</w:t>
            </w:r>
            <w:r w:rsidR="00951379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each back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interview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nduvial assessment </w:t>
            </w:r>
          </w:p>
        </w:tc>
        <w:tc>
          <w:tcPr>
            <w:tcW w:w="992" w:type="dxa"/>
            <w:noWrap/>
            <w:hideMark/>
          </w:tcPr>
          <w:p w14:paraId="29F03D33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180 min </w:t>
            </w:r>
          </w:p>
        </w:tc>
      </w:tr>
      <w:tr w:rsidR="00890683" w:rsidRPr="00512442" w14:paraId="3DECAF59" w14:textId="77777777" w:rsidTr="00383CEB">
        <w:trPr>
          <w:trHeight w:val="846"/>
        </w:trPr>
        <w:tc>
          <w:tcPr>
            <w:tcW w:w="538" w:type="dxa"/>
            <w:noWrap/>
            <w:hideMark/>
          </w:tcPr>
          <w:p w14:paraId="48D59F3C" w14:textId="09D452C3" w:rsidR="00A37F7E" w:rsidRPr="00512442" w:rsidRDefault="005F7AF6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464AA62D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5</w:t>
            </w:r>
          </w:p>
        </w:tc>
        <w:tc>
          <w:tcPr>
            <w:tcW w:w="2693" w:type="dxa"/>
            <w:hideMark/>
          </w:tcPr>
          <w:p w14:paraId="38D5EB5C" w14:textId="39F402A0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Selection of </w:t>
            </w:r>
            <w:r w:rsidR="00D344A8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usehold</w:t>
            </w:r>
          </w:p>
        </w:tc>
        <w:tc>
          <w:tcPr>
            <w:tcW w:w="4111" w:type="dxa"/>
            <w:hideMark/>
          </w:tcPr>
          <w:p w14:paraId="01B2E831" w14:textId="487BE032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Make a list of households that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CHVs have to visit</w:t>
            </w:r>
            <w:r w:rsidR="00AB6372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252" w:type="dxa"/>
            <w:hideMark/>
          </w:tcPr>
          <w:p w14:paraId="47824304" w14:textId="4DA9AAF1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: FCHV training manual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’s guide, pen, pencil, list</w:t>
            </w:r>
            <w:r w:rsidR="000977FC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of ward wise respondents with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address and contact number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discussion. </w:t>
            </w: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Questionaire and interview</w:t>
            </w:r>
          </w:p>
        </w:tc>
        <w:tc>
          <w:tcPr>
            <w:tcW w:w="992" w:type="dxa"/>
            <w:noWrap/>
            <w:hideMark/>
          </w:tcPr>
          <w:p w14:paraId="6B51D887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</w:p>
        </w:tc>
      </w:tr>
      <w:tr w:rsidR="00890683" w:rsidRPr="00512442" w14:paraId="6C10F2B9" w14:textId="77777777" w:rsidTr="007D4FED">
        <w:trPr>
          <w:trHeight w:val="966"/>
        </w:trPr>
        <w:tc>
          <w:tcPr>
            <w:tcW w:w="538" w:type="dxa"/>
            <w:noWrap/>
            <w:hideMark/>
          </w:tcPr>
          <w:p w14:paraId="3C0FD05C" w14:textId="77777777" w:rsidR="00A37F7E" w:rsidRPr="00512442" w:rsidRDefault="00A37F7E" w:rsidP="005544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5B929E5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Lesson 16</w:t>
            </w:r>
          </w:p>
        </w:tc>
        <w:tc>
          <w:tcPr>
            <w:tcW w:w="2693" w:type="dxa"/>
            <w:hideMark/>
          </w:tcPr>
          <w:p w14:paraId="6B89132D" w14:textId="77777777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Evaluation and certification </w:t>
            </w:r>
          </w:p>
        </w:tc>
        <w:tc>
          <w:tcPr>
            <w:tcW w:w="4111" w:type="dxa"/>
            <w:hideMark/>
          </w:tcPr>
          <w:p w14:paraId="04B18F26" w14:textId="68E39E42" w:rsidR="00A37F7E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Visit respondents’ household, provide counseling on reducing risk factors and record and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maintain the FCHV register, CAF guide use, Breathing techniques and excericise skills.</w:t>
            </w:r>
          </w:p>
        </w:tc>
        <w:tc>
          <w:tcPr>
            <w:tcW w:w="4252" w:type="dxa"/>
            <w:hideMark/>
          </w:tcPr>
          <w:p w14:paraId="2ACD6A91" w14:textId="7A5CBC5C" w:rsidR="001404D4" w:rsidRPr="00512442" w:rsidRDefault="00A37F7E" w:rsidP="0055449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: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FCHV training manual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acilitator’s guide, FCHV register,</w:t>
            </w:r>
            <w:r w:rsidR="003E57C1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notebook, ballpoint pen, name tag,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pencil, sharpener, eraser, shoulder bag,</w:t>
            </w:r>
            <w:r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feedback form, CAF guide, flip chart</w:t>
            </w:r>
            <w:r w:rsidR="005C1415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brouchers</w:t>
            </w:r>
            <w:r w:rsidR="003E57C1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04D4"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hods:</w:t>
            </w:r>
            <w:r w:rsidR="002F6123" w:rsidRPr="005124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404D4" w:rsidRPr="00512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ussion and questions</w:t>
            </w:r>
          </w:p>
        </w:tc>
        <w:tc>
          <w:tcPr>
            <w:tcW w:w="992" w:type="dxa"/>
            <w:noWrap/>
            <w:hideMark/>
          </w:tcPr>
          <w:p w14:paraId="257DF446" w14:textId="77777777" w:rsidR="00A37F7E" w:rsidRPr="00512442" w:rsidRDefault="00A37F7E" w:rsidP="00554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42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</w:tr>
    </w:tbl>
    <w:p w14:paraId="54C5A244" w14:textId="07C82CE3" w:rsidR="00D21285" w:rsidRPr="00D21285" w:rsidRDefault="00D2128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21285" w:rsidRPr="00D21285" w:rsidSect="00D212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C2CAE"/>
    <w:multiLevelType w:val="hybridMultilevel"/>
    <w:tmpl w:val="B0C61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13FCB"/>
    <w:multiLevelType w:val="hybridMultilevel"/>
    <w:tmpl w:val="2542A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1D2F8A"/>
    <w:multiLevelType w:val="hybridMultilevel"/>
    <w:tmpl w:val="EA567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7E"/>
    <w:rsid w:val="000018C5"/>
    <w:rsid w:val="00027351"/>
    <w:rsid w:val="00027626"/>
    <w:rsid w:val="000354D3"/>
    <w:rsid w:val="000509D3"/>
    <w:rsid w:val="00051867"/>
    <w:rsid w:val="00060A42"/>
    <w:rsid w:val="000674BF"/>
    <w:rsid w:val="00067D49"/>
    <w:rsid w:val="00074FF0"/>
    <w:rsid w:val="00085873"/>
    <w:rsid w:val="00087963"/>
    <w:rsid w:val="000977FC"/>
    <w:rsid w:val="000E103C"/>
    <w:rsid w:val="000E60F7"/>
    <w:rsid w:val="000F17BA"/>
    <w:rsid w:val="000F6F92"/>
    <w:rsid w:val="000F7516"/>
    <w:rsid w:val="000F798C"/>
    <w:rsid w:val="00112247"/>
    <w:rsid w:val="00123FE6"/>
    <w:rsid w:val="00125EE5"/>
    <w:rsid w:val="001404D4"/>
    <w:rsid w:val="00170F9F"/>
    <w:rsid w:val="001A241C"/>
    <w:rsid w:val="001D1477"/>
    <w:rsid w:val="001D3CB5"/>
    <w:rsid w:val="00202CDB"/>
    <w:rsid w:val="00214CC7"/>
    <w:rsid w:val="00233276"/>
    <w:rsid w:val="00262CF0"/>
    <w:rsid w:val="002962A3"/>
    <w:rsid w:val="002A45F9"/>
    <w:rsid w:val="002D3933"/>
    <w:rsid w:val="002D5D3E"/>
    <w:rsid w:val="002D6E35"/>
    <w:rsid w:val="002D7405"/>
    <w:rsid w:val="002D74DE"/>
    <w:rsid w:val="002F6123"/>
    <w:rsid w:val="00323A2B"/>
    <w:rsid w:val="00325691"/>
    <w:rsid w:val="00383CEB"/>
    <w:rsid w:val="0038613A"/>
    <w:rsid w:val="003A1DDB"/>
    <w:rsid w:val="003A542E"/>
    <w:rsid w:val="003B3165"/>
    <w:rsid w:val="003C26C4"/>
    <w:rsid w:val="003E376B"/>
    <w:rsid w:val="003E57C1"/>
    <w:rsid w:val="003F1D01"/>
    <w:rsid w:val="003F49DC"/>
    <w:rsid w:val="003F58D2"/>
    <w:rsid w:val="003F642A"/>
    <w:rsid w:val="003F7A23"/>
    <w:rsid w:val="00426570"/>
    <w:rsid w:val="00431708"/>
    <w:rsid w:val="004542AF"/>
    <w:rsid w:val="00455E33"/>
    <w:rsid w:val="00463346"/>
    <w:rsid w:val="00470481"/>
    <w:rsid w:val="00490494"/>
    <w:rsid w:val="00493D03"/>
    <w:rsid w:val="00494352"/>
    <w:rsid w:val="004969E4"/>
    <w:rsid w:val="004C0B34"/>
    <w:rsid w:val="004C1986"/>
    <w:rsid w:val="004C5648"/>
    <w:rsid w:val="004C64D5"/>
    <w:rsid w:val="004F619A"/>
    <w:rsid w:val="0050531F"/>
    <w:rsid w:val="00512442"/>
    <w:rsid w:val="005151E0"/>
    <w:rsid w:val="005168F9"/>
    <w:rsid w:val="00516A50"/>
    <w:rsid w:val="00523448"/>
    <w:rsid w:val="00554494"/>
    <w:rsid w:val="00560DC7"/>
    <w:rsid w:val="0056680D"/>
    <w:rsid w:val="0057062B"/>
    <w:rsid w:val="00574BD9"/>
    <w:rsid w:val="00592BA2"/>
    <w:rsid w:val="005C1415"/>
    <w:rsid w:val="005C77A1"/>
    <w:rsid w:val="005E63EA"/>
    <w:rsid w:val="005E6473"/>
    <w:rsid w:val="005F54C3"/>
    <w:rsid w:val="005F7AF6"/>
    <w:rsid w:val="006107A8"/>
    <w:rsid w:val="006151AB"/>
    <w:rsid w:val="0063315F"/>
    <w:rsid w:val="0063529F"/>
    <w:rsid w:val="006443D4"/>
    <w:rsid w:val="006465F9"/>
    <w:rsid w:val="00686E38"/>
    <w:rsid w:val="006E281A"/>
    <w:rsid w:val="00721790"/>
    <w:rsid w:val="0074089E"/>
    <w:rsid w:val="007467E4"/>
    <w:rsid w:val="00751FD6"/>
    <w:rsid w:val="00755313"/>
    <w:rsid w:val="00755A24"/>
    <w:rsid w:val="00757E48"/>
    <w:rsid w:val="007930E4"/>
    <w:rsid w:val="007A65D6"/>
    <w:rsid w:val="007B4B1D"/>
    <w:rsid w:val="007D4FED"/>
    <w:rsid w:val="007E1A86"/>
    <w:rsid w:val="007E61EB"/>
    <w:rsid w:val="00803238"/>
    <w:rsid w:val="00835972"/>
    <w:rsid w:val="00857FDF"/>
    <w:rsid w:val="00872729"/>
    <w:rsid w:val="00872A90"/>
    <w:rsid w:val="008764B1"/>
    <w:rsid w:val="00881E8A"/>
    <w:rsid w:val="00887B64"/>
    <w:rsid w:val="00890683"/>
    <w:rsid w:val="008B7A25"/>
    <w:rsid w:val="00951379"/>
    <w:rsid w:val="00951BFE"/>
    <w:rsid w:val="009560B8"/>
    <w:rsid w:val="00966831"/>
    <w:rsid w:val="00A053CE"/>
    <w:rsid w:val="00A05D5B"/>
    <w:rsid w:val="00A140D0"/>
    <w:rsid w:val="00A2663D"/>
    <w:rsid w:val="00A269E8"/>
    <w:rsid w:val="00A364DD"/>
    <w:rsid w:val="00A37F7E"/>
    <w:rsid w:val="00A44826"/>
    <w:rsid w:val="00A5138A"/>
    <w:rsid w:val="00A652D1"/>
    <w:rsid w:val="00A736DC"/>
    <w:rsid w:val="00A81753"/>
    <w:rsid w:val="00AB6372"/>
    <w:rsid w:val="00AF1238"/>
    <w:rsid w:val="00B10E4F"/>
    <w:rsid w:val="00B17728"/>
    <w:rsid w:val="00B243F9"/>
    <w:rsid w:val="00B40D7C"/>
    <w:rsid w:val="00B60EC3"/>
    <w:rsid w:val="00C033C4"/>
    <w:rsid w:val="00C03F24"/>
    <w:rsid w:val="00C507D5"/>
    <w:rsid w:val="00C848E4"/>
    <w:rsid w:val="00C84B05"/>
    <w:rsid w:val="00C95D49"/>
    <w:rsid w:val="00C977B0"/>
    <w:rsid w:val="00CA12FA"/>
    <w:rsid w:val="00CA4D57"/>
    <w:rsid w:val="00CD068A"/>
    <w:rsid w:val="00D00710"/>
    <w:rsid w:val="00D147AE"/>
    <w:rsid w:val="00D1549D"/>
    <w:rsid w:val="00D21285"/>
    <w:rsid w:val="00D24829"/>
    <w:rsid w:val="00D344A8"/>
    <w:rsid w:val="00D52320"/>
    <w:rsid w:val="00D71BCF"/>
    <w:rsid w:val="00D72563"/>
    <w:rsid w:val="00D77895"/>
    <w:rsid w:val="00D957C0"/>
    <w:rsid w:val="00DC003E"/>
    <w:rsid w:val="00DC4787"/>
    <w:rsid w:val="00DF68C6"/>
    <w:rsid w:val="00DF7F58"/>
    <w:rsid w:val="00DF7FA9"/>
    <w:rsid w:val="00E02AA2"/>
    <w:rsid w:val="00E22AD1"/>
    <w:rsid w:val="00E5602C"/>
    <w:rsid w:val="00E63C9C"/>
    <w:rsid w:val="00E64D62"/>
    <w:rsid w:val="00E7183A"/>
    <w:rsid w:val="00E80D6D"/>
    <w:rsid w:val="00E814A2"/>
    <w:rsid w:val="00E95F08"/>
    <w:rsid w:val="00E97664"/>
    <w:rsid w:val="00EA1AE9"/>
    <w:rsid w:val="00EC355C"/>
    <w:rsid w:val="00EC620A"/>
    <w:rsid w:val="00EE57CC"/>
    <w:rsid w:val="00F43498"/>
    <w:rsid w:val="00F605FA"/>
    <w:rsid w:val="00F81A88"/>
    <w:rsid w:val="00FB1CFA"/>
    <w:rsid w:val="00FD3B49"/>
    <w:rsid w:val="00FE0A7D"/>
    <w:rsid w:val="00FE0C3F"/>
    <w:rsid w:val="00FE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43C0C"/>
  <w15:chartTrackingRefBased/>
  <w15:docId w15:val="{9B189CA1-5C74-AE47-A173-B6410C3B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DK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F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8</Words>
  <Characters>603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2</cp:revision>
  <dcterms:created xsi:type="dcterms:W3CDTF">2022-02-16T07:09:00Z</dcterms:created>
  <dcterms:modified xsi:type="dcterms:W3CDTF">2022-02-16T07:09:00Z</dcterms:modified>
</cp:coreProperties>
</file>